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C4A3B" w14:textId="4D31D96D" w:rsidR="000654C7" w:rsidRDefault="00FD13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Pr="00E81FA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E81FA1">
        <w:rPr>
          <w:rFonts w:ascii="Times New Roman" w:hAnsi="Times New Roman" w:cs="Times New Roman"/>
          <w:b/>
          <w:bCs/>
          <w:sz w:val="20"/>
          <w:szCs w:val="20"/>
        </w:rPr>
        <w:t>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re</w:t>
      </w:r>
      <w:r w:rsidRPr="00E81FA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E81FA1">
        <w:rPr>
          <w:rFonts w:ascii="Times New Roman" w:hAnsi="Times New Roman" w:cs="Times New Roman"/>
          <w:sz w:val="20"/>
          <w:szCs w:val="20"/>
        </w:rPr>
        <w:t xml:space="preserve">. Comparison of total hysterectomy and radical hysterectomy in </w:t>
      </w:r>
      <w:r>
        <w:rPr>
          <w:rFonts w:ascii="Times New Roman" w:hAnsi="Times New Roman" w:cs="Times New Roman" w:hint="eastAsia"/>
          <w:sz w:val="20"/>
          <w:szCs w:val="20"/>
        </w:rPr>
        <w:t xml:space="preserve">stage I-IIA </w:t>
      </w:r>
      <w:r>
        <w:rPr>
          <w:rFonts w:ascii="Times New Roman" w:hAnsi="Times New Roman" w:cs="Times New Roman"/>
          <w:sz w:val="20"/>
          <w:szCs w:val="20"/>
        </w:rPr>
        <w:t>NECC</w:t>
      </w:r>
      <w:r w:rsidRPr="00E81FA1">
        <w:rPr>
          <w:rFonts w:ascii="Times New Roman" w:hAnsi="Times New Roman" w:cs="Times New Roman"/>
          <w:sz w:val="20"/>
          <w:szCs w:val="20"/>
        </w:rPr>
        <w:t xml:space="preserve"> patients </w:t>
      </w:r>
      <w:r>
        <w:rPr>
          <w:rFonts w:ascii="Times New Roman" w:hAnsi="Times New Roman" w:cs="Times New Roman" w:hint="eastAsia"/>
          <w:sz w:val="20"/>
          <w:szCs w:val="20"/>
        </w:rPr>
        <w:t>with and without</w:t>
      </w:r>
      <w:r w:rsidRPr="00E81FA1">
        <w:rPr>
          <w:rFonts w:ascii="Times New Roman" w:hAnsi="Times New Roman" w:cs="Times New Roman"/>
          <w:sz w:val="20"/>
          <w:szCs w:val="20"/>
        </w:rPr>
        <w:t xml:space="preserve"> adjuvant therapi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81FA1">
        <w:rPr>
          <w:rFonts w:ascii="Times New Roman" w:hAnsi="Times New Roman" w:cs="Times New Roman"/>
          <w:sz w:val="20"/>
          <w:szCs w:val="20"/>
        </w:rPr>
        <w:t>TH: total hysterectomy. RH: radical hysterectomy</w:t>
      </w:r>
    </w:p>
    <w:p w14:paraId="40B0ADA2" w14:textId="6BC717CA" w:rsidR="006B0D9F" w:rsidRDefault="006B0D9F">
      <w:r>
        <w:rPr>
          <w:noProof/>
        </w:rPr>
        <w:drawing>
          <wp:inline distT="0" distB="0" distL="0" distR="0" wp14:anchorId="4FE89DE3" wp14:editId="0702E694">
            <wp:extent cx="5274310" cy="3863340"/>
            <wp:effectExtent l="0" t="0" r="2540" b="3810"/>
            <wp:docPr id="10703322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332218" name="图片 10703322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DD450" w14:textId="6F76F280" w:rsidR="006B0D9F" w:rsidRDefault="006B0D9F">
      <w:pPr>
        <w:widowControl/>
        <w:jc w:val="left"/>
      </w:pPr>
      <w:r>
        <w:br w:type="page"/>
      </w:r>
    </w:p>
    <w:p w14:paraId="41421901" w14:textId="6D8A9354" w:rsidR="006B0D9F" w:rsidRDefault="006B0D9F">
      <w:pPr>
        <w:rPr>
          <w:rFonts w:ascii="Times New Roman" w:hAnsi="Times New Roman" w:cs="Times New Roman"/>
          <w:sz w:val="20"/>
          <w:szCs w:val="20"/>
        </w:rPr>
      </w:pPr>
      <w:r w:rsidRPr="006B0D9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. </w:t>
      </w:r>
      <w:r w:rsidRPr="006B0D9F">
        <w:rPr>
          <w:rFonts w:ascii="Times New Roman" w:hAnsi="Times New Roman" w:cs="Times New Roman"/>
          <w:sz w:val="20"/>
          <w:szCs w:val="20"/>
        </w:rPr>
        <w:t>Multivariate analysis of prognostic factors</w:t>
      </w:r>
    </w:p>
    <w:tbl>
      <w:tblPr>
        <w:tblW w:w="10490" w:type="dxa"/>
        <w:tblInd w:w="-1084" w:type="dxa"/>
        <w:tblLook w:val="04A0" w:firstRow="1" w:lastRow="0" w:firstColumn="1" w:lastColumn="0" w:noHBand="0" w:noVBand="1"/>
      </w:tblPr>
      <w:tblGrid>
        <w:gridCol w:w="2268"/>
        <w:gridCol w:w="1000"/>
        <w:gridCol w:w="1000"/>
        <w:gridCol w:w="1000"/>
        <w:gridCol w:w="1000"/>
        <w:gridCol w:w="222"/>
        <w:gridCol w:w="1000"/>
        <w:gridCol w:w="1000"/>
        <w:gridCol w:w="1000"/>
        <w:gridCol w:w="1000"/>
      </w:tblGrid>
      <w:tr w:rsidR="006B0D9F" w:rsidRPr="006B0D9F" w14:paraId="5627A07D" w14:textId="77777777" w:rsidTr="00005170">
        <w:trPr>
          <w:trHeight w:val="34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4451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DC2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378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5B6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SS</w:t>
            </w:r>
          </w:p>
        </w:tc>
      </w:tr>
      <w:tr w:rsidR="006B0D9F" w:rsidRPr="006B0D9F" w14:paraId="51BF9733" w14:textId="77777777" w:rsidTr="006B0D9F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4B0F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6514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885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0EA4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913E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DDB9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DF2B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44B0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B0D9F" w:rsidRPr="006B0D9F" w14:paraId="1E60A173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4DD4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90BD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A8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B3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79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97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AA3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7DF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BA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65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736F6044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6D1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9D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5C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2F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81B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196E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38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38B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170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15F1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4B532D75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06DE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375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8D8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3ED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08D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DD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9CD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38A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2AC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E2C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6B0D9F" w:rsidRPr="006B0D9F" w14:paraId="447A78B6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C5A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9ECC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1E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04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27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69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92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B0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704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7FD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29DBF2C3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A51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44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A0C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484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0FB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27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C81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10C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48A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2EDE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B0D9F" w:rsidRPr="006B0D9F" w14:paraId="74F86C52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DCE8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A7B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0601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04C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C59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65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70A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043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8F1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899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6B0D9F" w:rsidRPr="006B0D9F" w14:paraId="6FAA7C55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6E29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1C2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9E0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F2D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17D1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47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E73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2C1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528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253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</w:tr>
      <w:tr w:rsidR="006B0D9F" w:rsidRPr="006B0D9F" w14:paraId="70FF4EEE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CDA6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5469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AC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8D4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A76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8AA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2FD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3EC0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331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E7A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2C6D3172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E924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-I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41E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928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192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65E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110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52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B35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833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016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6B0D9F" w:rsidRPr="006B0D9F" w14:paraId="7AEA8DAD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AD44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IB-I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F52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9EE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C82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989E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E2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1AA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F24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3D0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133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6B0D9F" w:rsidRPr="006B0D9F" w14:paraId="1B8AF8A1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133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12D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338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7EF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70B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18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E8B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C3C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5B5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25B3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</w:tr>
      <w:tr w:rsidR="006B0D9F" w:rsidRPr="006B0D9F" w14:paraId="0A249FC2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FF99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285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C2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E48D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F07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629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BD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B86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C1CC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8D8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25540641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8C2D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otal hysterectom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4C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1C0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117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6C5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2BE0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EB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11E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5F2E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C42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642EB85F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C322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Radical hysterectom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A8D3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665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009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19F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EE4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C41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37B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2CE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21E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  <w:tr w:rsidR="006B0D9F" w:rsidRPr="006B0D9F" w14:paraId="1712F437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F9BD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am Radi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0B5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312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1EC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00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08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53F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B2EB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CC0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878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0617B1D9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95AE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AC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46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F7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C5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70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123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1C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2C67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C3C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276650D3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8036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822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6A56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405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B81A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D81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3275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8F1E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38DB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03E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 w:rsidR="006B0D9F" w:rsidRPr="006B0D9F" w14:paraId="7A5CFA93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6B32" w14:textId="7E11574D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E0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28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6C8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E4A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93D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02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4D0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F0B7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C50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6F06233C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E0CC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/unknow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D4A3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6BF3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10FB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6D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BE3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A1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4E4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07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0BE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0D9F" w:rsidRPr="006B0D9F" w14:paraId="58B4D782" w14:textId="77777777" w:rsidTr="006B0D9F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2A94F" w14:textId="77777777" w:rsidR="006B0D9F" w:rsidRPr="006B0D9F" w:rsidRDefault="006B0D9F" w:rsidP="006B0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626ED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002C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84EDC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62669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77D7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E49F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7B6C2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B1541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B4438" w14:textId="77777777" w:rsidR="006B0D9F" w:rsidRPr="006B0D9F" w:rsidRDefault="006B0D9F" w:rsidP="006B0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0D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</w:tbl>
    <w:p w14:paraId="3AD4BB81" w14:textId="77777777" w:rsidR="006B0D9F" w:rsidRDefault="006B0D9F">
      <w:pPr>
        <w:rPr>
          <w:rFonts w:ascii="Times New Roman" w:hAnsi="Times New Roman" w:cs="Times New Roman"/>
          <w:sz w:val="20"/>
          <w:szCs w:val="20"/>
        </w:rPr>
      </w:pPr>
    </w:p>
    <w:p w14:paraId="7FAE6079" w14:textId="77777777" w:rsidR="006B0D9F" w:rsidRPr="006B0D9F" w:rsidRDefault="006B0D9F">
      <w:pPr>
        <w:rPr>
          <w:rFonts w:ascii="Times New Roman" w:hAnsi="Times New Roman" w:cs="Times New Roman" w:hint="eastAsia"/>
          <w:sz w:val="20"/>
          <w:szCs w:val="20"/>
        </w:rPr>
      </w:pPr>
    </w:p>
    <w:sectPr w:rsidR="006B0D9F" w:rsidRPr="006B0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DFA91" w14:textId="77777777" w:rsidR="0084334F" w:rsidRDefault="0084334F" w:rsidP="00FD1352">
      <w:r>
        <w:separator/>
      </w:r>
    </w:p>
  </w:endnote>
  <w:endnote w:type="continuationSeparator" w:id="0">
    <w:p w14:paraId="43A516C3" w14:textId="77777777" w:rsidR="0084334F" w:rsidRDefault="0084334F" w:rsidP="00FD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2CAEE" w14:textId="77777777" w:rsidR="0084334F" w:rsidRDefault="0084334F" w:rsidP="00FD1352">
      <w:r>
        <w:separator/>
      </w:r>
    </w:p>
  </w:footnote>
  <w:footnote w:type="continuationSeparator" w:id="0">
    <w:p w14:paraId="3E17194B" w14:textId="77777777" w:rsidR="0084334F" w:rsidRDefault="0084334F" w:rsidP="00FD1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0F"/>
    <w:rsid w:val="00005170"/>
    <w:rsid w:val="000654C7"/>
    <w:rsid w:val="00184E0F"/>
    <w:rsid w:val="006B0D9F"/>
    <w:rsid w:val="00802606"/>
    <w:rsid w:val="00841342"/>
    <w:rsid w:val="0084334F"/>
    <w:rsid w:val="00B01D9F"/>
    <w:rsid w:val="00FD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C0310"/>
  <w15:chartTrackingRefBased/>
  <w15:docId w15:val="{4778126C-2BB2-4C48-941C-6D453C764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3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3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3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7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费天之 Feitianzhi Zeng</dc:creator>
  <cp:keywords/>
  <dc:description/>
  <cp:lastModifiedBy>曾费天之 Feitianzhi Zeng</cp:lastModifiedBy>
  <cp:revision>2</cp:revision>
  <dcterms:created xsi:type="dcterms:W3CDTF">2024-04-23T07:15:00Z</dcterms:created>
  <dcterms:modified xsi:type="dcterms:W3CDTF">2024-04-23T07:15:00Z</dcterms:modified>
</cp:coreProperties>
</file>